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9154"/>
      </w:tblGrid>
      <w:tr>
        <w:trPr>
          <w:trHeight w:val="360" w:hRule="atLeast"/>
        </w:trPr>
        <w:tc>
          <w:tcPr>
            <w:tcW w:w="108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cs="Calibri;Times New Roman"/>
                <w:b/>
                <w:b/>
                <w:color w:val="000000"/>
                <w:sz w:val="28"/>
                <w:szCs w:val="20"/>
              </w:rPr>
            </w:pPr>
            <w:bookmarkStart w:id="0" w:name="RANGE!A1%3AB15"/>
            <w:r>
              <w:rPr>
                <w:rFonts w:cs="Calibri;Times New Roman" w:ascii="Calibri;Times New Roman" w:hAnsi="Calibri;Times New Roman"/>
                <w:b/>
                <w:color w:val="000000"/>
                <w:sz w:val="28"/>
                <w:szCs w:val="20"/>
              </w:rPr>
              <w:t>Table S2. Shared SOG enhancer conserved DNA elements (5'--&gt;3').</w:t>
            </w:r>
            <w:bookmarkEnd w:id="0"/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CACA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CTG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CA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A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GCAG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AGCA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AGCAG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CAGCA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CAGCAG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CA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GCAGC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CA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TG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CTG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AGCAGCAG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CAGCAGCA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TCAGCA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AGCAGCA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CAGCA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TCAGCAG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TCAGCA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AGCA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TGTT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TGTT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TGCTG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ACAGCAA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CAGCAA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CAGCA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ACAGCA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3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ACAGC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3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TGTTGC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3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CAGC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3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TGTGTGTG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3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TGTGTGTG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3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TTA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3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TTA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3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AAATT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3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AAATT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3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AAG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4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ACCAT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4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ACCAT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4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CTTAA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4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CTTAA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4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ACAG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4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CAT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4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CATGCAG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4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CTGCTG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4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CTGCTGT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4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TGCTGT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5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TGCTGT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5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TGCTG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5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TGCTG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5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TGTTGC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5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CAGCAGCA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5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ACAGCAA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5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CAGCAGCA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5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ACAGCA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5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GCAACAA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5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CAGCAGC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6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CAGCA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6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GCAACAA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6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GCAACA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6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GCAACAA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6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GCAACA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6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ACAA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6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GCAGC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6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GCAGCA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6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GCA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6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GCAGC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7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GCTGCTGT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7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GCTGCTG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7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CAACAGCAG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7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AGCAGC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7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CAGCAACA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7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ACAGCAAC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7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GCAACAACA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7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GCAACAA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7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CAGCAAC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7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ACAACA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8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ACAA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8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GCAACAA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8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GCA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8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TGTC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8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GCATG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8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AATAC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8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ACT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8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AATA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8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CT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8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ACT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9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TCCAT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9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TCCAT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9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TCCAT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9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TGA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9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TGA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9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TCCAT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9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GTG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9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AATCG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9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GATTTTA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9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GATTTTA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0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GATTTTA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0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ATTTTA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0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GATTTTA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0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GATTTT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0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GATTTT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0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GATTTT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0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GATTTT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0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ACA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0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CGCA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0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TGTC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1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AGC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1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GCGAC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1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AGCA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1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AGCA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1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AATTA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1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AACGC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1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AAG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1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AAAAC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1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GGATAT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1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TGAA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2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CATTTG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2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AATTTATG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2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AATTTATG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2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AATTTATG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2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TTTATG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2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AATTTA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2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TATGA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2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TTATT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2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TTATG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2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TGCGC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3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CGC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3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AT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3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ATA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3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ACAA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3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TTGT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3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CTGC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3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TTGCAT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3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GCAT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3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TGCAT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3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CAAC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4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CATTTT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4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TTATT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4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TAT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4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TGT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4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TACA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4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ACT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4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ACG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4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CTTG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4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CAGT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4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GT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5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G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5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CAG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5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TTTC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5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AATGAA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5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TG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5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G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5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GGAAA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5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GGAAATT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5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AATG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5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TAATG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6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CAA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6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TAA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6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TAAA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6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ATTTT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6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AAC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6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ATTTTA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6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ATTTTC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6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TGT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6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GTGT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6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TAAG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7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AATAAG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7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TAAT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7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GCT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7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TTGC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7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CATCA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7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CAT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7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AAAAGC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7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TTCTTTTA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7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TGAAATAA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7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ATGAAATA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8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AATGAAAT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8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TCTTTTA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8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TTCTTTT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8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GAAATAA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8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TGAAATA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8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ATGAAAT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8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CTTTTA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8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TCTTTT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8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TTCTTTT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8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AAATAA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9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GAAATA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9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TGAAAT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9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TTTTA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9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CTTTT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9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TCTTTT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9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TTCT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9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GAAAT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9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TTTT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9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TTTT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19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CTTTT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0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TTTTTA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0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TTTTTAT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0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CTTGT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0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AACAA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0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ACAC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0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CACACA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0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GGAAAATG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0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GGAAAA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0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GAGG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0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GGAAA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1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CATGCAAA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1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TTTCA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1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TGAA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1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TGAAAG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1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CTC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1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ATTTT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1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CGCA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1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TGTGTGTG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1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AGG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1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AG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2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GCAGT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2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GCAGT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2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TTATG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2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AAATA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2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TTTTGC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2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GCCAC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2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GATTG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2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TTTTGC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2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GGTC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2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TGTTA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3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C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3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CACGCA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3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GACAC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3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CGAC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3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CGACG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3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ATG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3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TATGTG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3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TATGT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3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ATGT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3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ATGTG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4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AAATTAA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4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TGCACA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4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TGCAC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4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CACA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4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CTT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45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ATAAAAA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46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CAAT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47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CAACAT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48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ACAT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49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GCAACA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50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ACAT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51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GCAACATTT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52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TTACATTA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53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ACATTAC</w:t>
            </w:r>
          </w:p>
        </w:tc>
      </w:tr>
      <w:tr>
        <w:trPr>
          <w:trHeight w:val="320" w:hRule="atLeast"/>
        </w:trPr>
        <w:tc>
          <w:tcPr>
            <w:tcW w:w="16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254</w:t>
            </w:r>
          </w:p>
        </w:tc>
        <w:tc>
          <w:tcPr>
            <w:tcW w:w="9154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Cs w:val="20"/>
              </w:rPr>
            </w:pPr>
            <w:r>
              <w:rPr>
                <w:rFonts w:cs="Calibri;Times New Roman" w:ascii="Calibri;Times New Roman" w:hAnsi="Calibri;Times New Roman"/>
                <w:color w:val="000000"/>
                <w:szCs w:val="20"/>
              </w:rPr>
              <w:t>CAACAT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Times New Roman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16:02:00Z</dcterms:created>
  <dc:creator>NINDS NIH</dc:creator>
  <dc:description/>
  <dc:language>en-US</dc:language>
  <cp:lastModifiedBy>NINDS NIH</cp:lastModifiedBy>
  <dcterms:modified xsi:type="dcterms:W3CDTF">2015-09-02T16:04:00Z</dcterms:modified>
  <cp:revision>1</cp:revision>
  <dc:subject/>
  <dc:title>Table S2</dc:title>
</cp:coreProperties>
</file>